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>Supplementary table1</w:t>
      </w:r>
      <w:r>
        <w:rPr>
          <w:szCs w:val="21"/>
        </w:rPr>
        <w:t xml:space="preserve"> Differentially expressed proteins with important physiological functions between C1and E1 </w:t>
      </w:r>
      <w:r>
        <w:rPr/>
        <w:t xml:space="preserve"> </w:t>
      </w:r>
    </w:p>
    <w:tbl>
      <w:tblPr>
        <w:tblW w:w="15309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152"/>
        <w:gridCol w:w="2126"/>
        <w:gridCol w:w="2551"/>
        <w:gridCol w:w="2410"/>
        <w:gridCol w:w="1134"/>
        <w:gridCol w:w="1134"/>
        <w:gridCol w:w="992"/>
        <w:gridCol w:w="1392"/>
      </w:tblGrid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eak Name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ote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 </w:t>
            </w: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Biological proces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ellular compon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C1 Mea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E1 Mean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-value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18"/>
                <w:szCs w:val="18"/>
              </w:rPr>
              <w:t xml:space="preserve">C1/E1 </w:t>
            </w:r>
            <w:r>
              <w:rPr>
                <w:b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105030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umor rejection antigen-like protein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Lymnaea stagnali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,response to stres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9245.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411.3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7E-07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3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2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S protease regulatory subunit 6B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Haliotis discus discu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polyubiquitin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, Protea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68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2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6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93282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dal peptide precursor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elix lucorum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uropeptid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uron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8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66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|00015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i|68566311|sp|P0A6N1|EFTU_ECOLI Elongation factor Tu (EF-Tu) (P-43)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Escherichia coli (contaminant)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biosynthe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18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44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2386895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do-1,3-beta-D-glucanas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sitkan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hydrate metabolic proc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wall, Secret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947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185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3E-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980659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opomyos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Neptunea polycosta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tic cytokine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189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93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7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oponin T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calcium ion,muscle filament sli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riated muscle thin filament,tropon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39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95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02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4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s1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bind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3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5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6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7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5958427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al protein L7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7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0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17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4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n-1-prov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289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476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54457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littore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582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938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9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606642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modul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tection of calcium ion,Wnt signaling pathway, calcium modulating pathwa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417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75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0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8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cleoside diphosphate kinase B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P(GTP,UTP) biosynthetic proces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078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713.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9E-05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7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7186112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y [ADP-ribose] polymerase 4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ADP-ribosyla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62.6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845.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281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9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L1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892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772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6040826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protein 18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rufescen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3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7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167754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Scissurella cf.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68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3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039198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ctin A3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iri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1837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633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01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09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16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363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437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9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51961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llagen pro alpha-cha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ood vessel development,embryonic skeletal system developmen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matrix,Secret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919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1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3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93090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 conjugating enzym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07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45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7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4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3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18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51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5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5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epetodrilus pustulos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58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34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27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456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oxiredoxin 6, parti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degradation, Lipid metabolis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plasmic vesicle, Lys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289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158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006910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ribosomal protein L31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418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093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2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4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acidic ribosomal protein P0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 biogene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547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374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6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47127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kinase-related protein (KRP</w:t>
            </w:r>
            <w:r>
              <w:rPr>
                <w:rFonts w:cs="宋体;SimSun"/>
                <w:kern w:val="0"/>
                <w:sz w:val="18"/>
                <w:szCs w:val="18"/>
              </w:rPr>
              <w:t>）</w:t>
            </w:r>
            <w:r>
              <w:rPr>
                <w:kern w:val="0"/>
                <w:sz w:val="18"/>
                <w:szCs w:val="18"/>
              </w:rPr>
              <w:t xml:space="preserve">-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8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3933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ab5, partial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08.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60.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953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nganese-superoxide dismutas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36.8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53.1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692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3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cineurin 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dephosphory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neur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6051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84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6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4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antrainea macleani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9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302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7453459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tochondrial ATP synthase beta subunit, partial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Littorina sp. JV-2012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e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on-transporting ATP synthase complex, catalytic core F(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879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1844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58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ype N4 regulatory subunit of protein kinase 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ycle, Cell division, DNA damage, DNA repair, Meiosis, Mito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, Endosome, 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562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86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51567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idine decarboxylas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amino acid metabolic proc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so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18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37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5103826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yroid peroxidase-like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34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06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985204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S ribosomal protein S29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1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39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0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530707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AV 2-like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rvous system development,intracellular mRNA localiz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364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621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481632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mall G-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,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85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56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9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6827205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38 MAPK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Biomphalaria glabra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response to cadmium ion,heart morphogenesis,immune response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502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941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0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3177630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CAM-related cell adhesion molecule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5.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9.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2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04441889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P-dependent RNA helicase DDX5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logical rhythms, mRNA processing, mRNA splicing, Transcription, Transcription regulation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, Spliceosom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253.2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557.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84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82920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n-neuronal intermediate filament protein 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elix aspers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e organismal cell-cell adhes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Intermediate fila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373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2339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74E-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43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P-ribosylation factor 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all GTPase mediated signal transduc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tracellul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8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4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9075116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yosin heavy chain type II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repidula fornica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cle prote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yosin compl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61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538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7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90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S acidic ribosomal protein P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al elong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b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67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227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539887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M prote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rt development,head involu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 ban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9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38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2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6640684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-conjugating enzym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bl conjugation pathwa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9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43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21190862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H2A isoform 2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54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32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729837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tochrome c oxidase subunit I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Cochliopina riograndensis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,Electron transport, Respiratory cha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, Mitochondrion, Mitochondrion inner membr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5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29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1166154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alase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22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128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5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2669736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untingtin interacting protein K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discus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optosis, Differentiation, Endocytosis, Transcription, Transcription regulation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Nucle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.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8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1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56984214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thepsin D, partial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Reishia clavigera 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igen processing and presentation of exogenous peptide antigen via MHC class II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ysosom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64.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986.7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1E-05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36389493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tative tubulin beta cha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tubule-based proces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toplasm, Cytoskelet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4638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9649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793091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redoxin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versicolor supertext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redox homeostasi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ochondr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79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31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15899765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one 2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Aplysia californica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, Nucleosome core, Nucle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967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42722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5E-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|91992378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elline envelope zona pellucida domain 8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 xml:space="preserve">Haliotis discus hannai 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ocyte developmen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7.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857.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20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  <w:lang w:val="en-US"/>
    </w:rPr>
  </w:style>
  <w:style w:type="character" w:styleId="Style10">
    <w:name w:val="默认段落字体"/>
    <w:qFormat/>
    <w:rPr/>
  </w:style>
  <w:style w:type="character" w:styleId="2Char">
    <w:name w:val="标题 2 Char"/>
    <w:basedOn w:val="Style10"/>
    <w:qFormat/>
    <w:rPr>
      <w:rFonts w:ascii="Arial" w:hAnsi="Arial" w:eastAsia="黑体;SimHei" w:cs="Times New Roman"/>
      <w:b/>
      <w:bCs/>
      <w:sz w:val="32"/>
      <w:szCs w:val="32"/>
      <w:lang w:val="en-US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bCs/>
      <w:sz w:val="28"/>
      <w:szCs w:val="28"/>
      <w:lang w:val="en-US"/>
    </w:rPr>
  </w:style>
  <w:style w:type="character" w:styleId="5Char">
    <w:name w:val="标题 5 Char"/>
    <w:basedOn w:val="Style10"/>
    <w:qFormat/>
    <w:rPr>
      <w:rFonts w:ascii="Calibri" w:hAnsi="Calibri" w:eastAsia="宋体;SimSun" w:cs="Times New Roman"/>
      <w:b/>
      <w:bCs/>
      <w:sz w:val="28"/>
      <w:szCs w:val="28"/>
      <w:lang w:val="en-US"/>
    </w:rPr>
  </w:style>
  <w:style w:type="character" w:styleId="Char">
    <w:name w:val="页眉 Char"/>
    <w:basedOn w:val="Style10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Hps">
    <w:name w:val="hps"/>
    <w:basedOn w:val="Style10"/>
    <w:qFormat/>
    <w:rPr/>
  </w:style>
  <w:style w:type="character" w:styleId="Char1">
    <w:name w:val="正文文本 Char"/>
    <w:basedOn w:val="Style10"/>
    <w:qFormat/>
    <w:rPr>
      <w:rFonts w:ascii="Times New Roman" w:hAnsi="Times New Roman" w:eastAsia="宋体;SimSun" w:cs="Times New Roman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basedOn w:val="Style10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8">
    <w:name w:val="xl68"/>
    <w:basedOn w:val="Normal"/>
    <w:qFormat/>
    <w:pPr>
      <w:widowControl/>
      <w:shd w:fill="92D050" w:val="clear"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11:55:00Z</dcterms:created>
  <dc:creator>微软用户</dc:creator>
  <dc:description/>
  <cp:keywords/>
  <dc:language>en-US</dc:language>
  <cp:lastModifiedBy>Administrator</cp:lastModifiedBy>
  <dcterms:modified xsi:type="dcterms:W3CDTF">2019-04-12T21:09:00Z</dcterms:modified>
  <cp:revision>7</cp:revision>
  <dc:subject/>
  <dc:title/>
</cp:coreProperties>
</file>